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FD705" w14:textId="2F722BBB" w:rsidR="001868B0" w:rsidRDefault="00C76650">
      <w:pPr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S20 Table. </w:t>
      </w:r>
      <w:r>
        <w:rPr>
          <w:rFonts w:eastAsia="Calibri"/>
          <w:b/>
          <w:bCs/>
          <w:sz w:val="24"/>
          <w:szCs w:val="24"/>
        </w:rPr>
        <w:t>Experiment 3: Pre-and post-manipulation opinions by group.</w:t>
      </w:r>
    </w:p>
    <w:tbl>
      <w:tblPr>
        <w:tblStyle w:val="TableGrid"/>
        <w:tblW w:w="11970" w:type="dxa"/>
        <w:tblLook w:val="04A0" w:firstRow="1" w:lastRow="0" w:firstColumn="1" w:lastColumn="0" w:noHBand="0" w:noVBand="1"/>
      </w:tblPr>
      <w:tblGrid>
        <w:gridCol w:w="1800"/>
        <w:gridCol w:w="2592"/>
        <w:gridCol w:w="1639"/>
        <w:gridCol w:w="1513"/>
        <w:gridCol w:w="1833"/>
        <w:gridCol w:w="1333"/>
        <w:gridCol w:w="1260"/>
      </w:tblGrid>
      <w:tr w:rsidR="006925D9" w14:paraId="52D0C933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208584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e-manipu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AECE75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330625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1</w:t>
            </w:r>
          </w:p>
          <w:p w14:paraId="4B7F704A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Morrison</w:t>
            </w:r>
          </w:p>
          <w:p w14:paraId="7303B637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7249BF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2</w:t>
            </w:r>
          </w:p>
          <w:p w14:paraId="6B8428A2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ro-Shorten</w:t>
            </w:r>
          </w:p>
          <w:p w14:paraId="4817BF9E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1EF879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Group 3</w:t>
            </w:r>
          </w:p>
          <w:p w14:paraId="092F1F44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 xml:space="preserve">Control </w:t>
            </w:r>
          </w:p>
          <w:p w14:paraId="6FCF16FE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Mean (</w:t>
            </w:r>
            <w:r>
              <w:rPr>
                <w:rFonts w:eastAsia="Calibri"/>
                <w:b/>
                <w:i/>
                <w:sz w:val="24"/>
                <w:szCs w:val="24"/>
              </w:rPr>
              <w:t>SD</w:t>
            </w:r>
            <w:r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B1FD50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Kruskal-</w:t>
            </w:r>
          </w:p>
          <w:p w14:paraId="254FEDC2" w14:textId="77777777" w:rsidR="006925D9" w:rsidRDefault="006925D9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Wallis</w:t>
            </w:r>
            <w:r>
              <w:rPr>
                <w:rFonts w:eastAsia="Calibri"/>
                <w:b/>
                <w:i/>
                <w:sz w:val="24"/>
                <w:szCs w:val="24"/>
              </w:rPr>
              <w:t xml:space="preserve"> 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610385" w14:textId="77777777" w:rsidR="006925D9" w:rsidRDefault="006925D9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</w:tr>
      <w:tr w:rsidR="006925D9" w14:paraId="4A45D9D1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39919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D51951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390BF9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85 (1.60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D173C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94 (1.66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15972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7.01 (1.78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165E5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FEE938" w14:textId="77777777" w:rsidR="006925D9" w:rsidRPr="00E45410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0.63 NS</w:t>
            </w:r>
          </w:p>
        </w:tc>
      </w:tr>
      <w:tr w:rsidR="006925D9" w14:paraId="62A91841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C203E9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EB7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13A2C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3 (1.7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187F3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6 (1.8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203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3 (1.8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948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E1DF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81 NS</w:t>
            </w:r>
          </w:p>
        </w:tc>
      </w:tr>
      <w:tr w:rsidR="006925D9" w14:paraId="1DD2CC2D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535A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CE6017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9154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22 (1.9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1B36A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5.76 (1.87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CAE9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07 (1.9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92C2D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90F0A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02 NS</w:t>
            </w:r>
          </w:p>
        </w:tc>
      </w:tr>
      <w:tr w:rsidR="006925D9" w14:paraId="67C0DD54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902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9C55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938127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4 (1.83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E8F02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19 (1.70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1116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23 (1.79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54F72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9596A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29 NS</w:t>
            </w:r>
          </w:p>
        </w:tc>
      </w:tr>
      <w:tr w:rsidR="006925D9" w14:paraId="2D027301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F7D1DB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A9F7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86A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68 (1.9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144A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8 (1.8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2A26B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2 (1.9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D92C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3AC37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48 NS</w:t>
            </w:r>
          </w:p>
        </w:tc>
      </w:tr>
      <w:tr w:rsidR="006925D9" w14:paraId="0C73C00D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2A99B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17AA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AF5E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5 (2.1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7FF8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5.82 (1.85)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28D6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11 (2.0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7541A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23F4F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0.13 NS</w:t>
            </w:r>
          </w:p>
        </w:tc>
      </w:tr>
      <w:tr w:rsidR="006925D9" w14:paraId="1ACDDF0D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B5A0F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ost-manipu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AD927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96FA2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51BF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8F98F" w14:textId="77777777" w:rsidR="006925D9" w:rsidRDefault="006925D9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AAF60" w14:textId="77777777" w:rsidR="006925D9" w:rsidRDefault="006925D9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6DA35" w14:textId="77777777" w:rsidR="006925D9" w:rsidRDefault="006925D9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</w:tr>
      <w:tr w:rsidR="006925D9" w14:paraId="413DA57B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A74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71E91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C4BC2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7.59 (1.92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633C52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3.50 (1.90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E16BE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.91 (2.02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8B41B9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238.18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55A1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6925D9" w14:paraId="66BA0B58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022F0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2D74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3BC8B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7.38 (1.9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4EEA6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3.42 (1.8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41B17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.93 (1.9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1174" w14:textId="77777777" w:rsidR="006925D9" w:rsidRPr="00A278AF" w:rsidRDefault="006925D9" w:rsidP="00F46012">
            <w:pPr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36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6FA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6925D9" w14:paraId="4B9805C0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2193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E428D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BE07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88 (2.32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EBC0C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05 (1.88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1069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22 (2.1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F63D0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02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FE02E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6925D9" w14:paraId="0B05AB64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163B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FAB8C5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8F493D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78 (2.02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F983C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86 (1.85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02762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95 (1.92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38AC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35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5FECA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6925D9" w14:paraId="04462ED5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8CD91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54C9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ADB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92 (2.0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0158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56 (1.9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A9231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79 (2.0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3A2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E56D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6925D9" w14:paraId="7A7478FA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F41C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A283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561B4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33 (2.04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2182D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7.01 (2.14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62B66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6.30 (2.0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BB29C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6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FDA40" w14:textId="77777777" w:rsidR="006925D9" w:rsidRDefault="006925D9" w:rsidP="00F46012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 0.001</w:t>
            </w:r>
          </w:p>
        </w:tc>
      </w:tr>
    </w:tbl>
    <w:p w14:paraId="4A04617A" w14:textId="77777777" w:rsidR="006925D9" w:rsidRDefault="006925D9">
      <w:bookmarkStart w:id="0" w:name="_GoBack"/>
      <w:bookmarkEnd w:id="0"/>
    </w:p>
    <w:sectPr w:rsidR="00692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B0"/>
    <w:rsid w:val="001868B0"/>
    <w:rsid w:val="006925D9"/>
    <w:rsid w:val="00C7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A7AE6"/>
  <w15:chartTrackingRefBased/>
  <w15:docId w15:val="{BB683C41-430C-4E32-8A09-F11A2AC1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5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4-07T10:54:00Z</dcterms:created>
  <dcterms:modified xsi:type="dcterms:W3CDTF">2023-04-07T10:54:00Z</dcterms:modified>
</cp:coreProperties>
</file>